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A97E0" w14:textId="77777777" w:rsidR="000A1A35" w:rsidRPr="000A1A35" w:rsidRDefault="00CA754C" w:rsidP="000A1A35">
      <w:pPr>
        <w:rPr>
          <w:rFonts w:ascii="Times New Roman" w:hAnsi="Times New Roman"/>
        </w:rPr>
      </w:pPr>
      <w:r w:rsidRPr="000A1A35">
        <w:rPr>
          <w:rFonts w:ascii="Times New Roman" w:hAnsi="Times New Roman"/>
          <w:b/>
        </w:rPr>
        <w:t>Manuscript</w:t>
      </w:r>
      <w:r w:rsidR="00F56955" w:rsidRPr="000A1A35">
        <w:rPr>
          <w:rFonts w:ascii="Times New Roman" w:hAnsi="Times New Roman"/>
          <w:b/>
        </w:rPr>
        <w:t>:</w:t>
      </w:r>
      <w:r w:rsidR="002F014A" w:rsidRPr="000A1A35">
        <w:rPr>
          <w:rFonts w:ascii="Times New Roman" w:eastAsia="PMingLiU" w:hAnsi="Times New Roman"/>
          <w:lang w:val="en-GB" w:eastAsia="zh-TW"/>
        </w:rPr>
        <w:t xml:space="preserve"> </w:t>
      </w:r>
      <w:r w:rsidR="000A1A35" w:rsidRPr="000A1A35">
        <w:rPr>
          <w:rFonts w:ascii="Times New Roman" w:hAnsi="Times New Roman"/>
        </w:rPr>
        <w:t>Challenges and needs in dementia care: People with dementia and family caregivers’ experiences from diagnosis to follow-up in Swedish primary care: A qualitative study</w:t>
      </w:r>
    </w:p>
    <w:p w14:paraId="7D89CF42" w14:textId="23D4CAE9" w:rsidR="00261EFE" w:rsidRPr="00844DB0" w:rsidRDefault="0078135F" w:rsidP="00844DB0">
      <w:pPr>
        <w:pStyle w:val="pf0"/>
        <w:spacing w:line="276" w:lineRule="auto"/>
        <w:rPr>
          <w:b/>
          <w:lang w:val="en-US"/>
        </w:rPr>
      </w:pPr>
      <w:r w:rsidRPr="000A1A35">
        <w:rPr>
          <w:b/>
          <w:lang w:val="en-US"/>
        </w:rPr>
        <w:t>Consolidated criteria for reporting qualitative studies (COREQ): 32-item checklist</w:t>
      </w:r>
    </w:p>
    <w:p w14:paraId="2AE123B2" w14:textId="77777777" w:rsidR="0078135F" w:rsidRPr="00E727EA" w:rsidRDefault="0078135F" w:rsidP="0078135F">
      <w:pPr>
        <w:spacing w:after="0"/>
        <w:rPr>
          <w:rFonts w:ascii="Times New Roman" w:hAnsi="Times New Roman"/>
        </w:rPr>
      </w:pPr>
      <w:r w:rsidRPr="00E727EA">
        <w:rPr>
          <w:rFonts w:ascii="Times New Roman" w:hAnsi="Times New Roman"/>
        </w:rPr>
        <w:t>Developed from:</w:t>
      </w:r>
    </w:p>
    <w:p w14:paraId="1A231BF0" w14:textId="77777777" w:rsidR="0078135F" w:rsidRPr="00E727EA" w:rsidRDefault="0078135F" w:rsidP="0078135F">
      <w:pPr>
        <w:spacing w:after="0"/>
        <w:rPr>
          <w:rFonts w:ascii="Times New Roman" w:hAnsi="Times New Roman"/>
        </w:rPr>
      </w:pPr>
      <w:r w:rsidRPr="00E727EA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E727EA">
        <w:rPr>
          <w:rFonts w:ascii="Times New Roman" w:hAnsi="Times New Roman"/>
          <w:i/>
        </w:rPr>
        <w:t>International Journal for Quality in Health Care</w:t>
      </w:r>
      <w:r w:rsidRPr="00E727EA">
        <w:rPr>
          <w:rFonts w:ascii="Times New Roman" w:hAnsi="Times New Roman"/>
        </w:rPr>
        <w:t>. 2007. Volume 19, Number 6: pp. 349 – 357</w:t>
      </w:r>
    </w:p>
    <w:p w14:paraId="4FF38979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4CEDC524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50"/>
        <w:gridCol w:w="3723"/>
        <w:gridCol w:w="2849"/>
      </w:tblGrid>
      <w:tr w:rsidR="00C26C80" w:rsidRPr="00783696" w14:paraId="36F194A6" w14:textId="77777777" w:rsidTr="001C5CAC">
        <w:tc>
          <w:tcPr>
            <w:tcW w:w="0" w:type="auto"/>
            <w:shd w:val="clear" w:color="auto" w:fill="C0C0C0"/>
          </w:tcPr>
          <w:p w14:paraId="58B0DC47" w14:textId="77777777" w:rsidR="0078135F" w:rsidRPr="00783696" w:rsidRDefault="0078135F" w:rsidP="00D801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b/>
                <w:sz w:val="22"/>
                <w:szCs w:val="22"/>
              </w:rPr>
              <w:t xml:space="preserve">No.  Item </w:t>
            </w:r>
          </w:p>
        </w:tc>
        <w:tc>
          <w:tcPr>
            <w:tcW w:w="0" w:type="auto"/>
            <w:shd w:val="clear" w:color="auto" w:fill="C0C0C0"/>
          </w:tcPr>
          <w:p w14:paraId="13FF86B5" w14:textId="77777777" w:rsidR="0078135F" w:rsidRPr="00783696" w:rsidRDefault="0078135F" w:rsidP="0078135F">
            <w:pPr>
              <w:spacing w:after="0"/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0" w:type="auto"/>
            <w:shd w:val="clear" w:color="auto" w:fill="C0C0C0"/>
          </w:tcPr>
          <w:p w14:paraId="4CDF8B58" w14:textId="77777777" w:rsidR="0078135F" w:rsidRPr="00783696" w:rsidRDefault="0078135F" w:rsidP="0078135F">
            <w:pPr>
              <w:spacing w:after="0"/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 xml:space="preserve">Reported </w:t>
            </w:r>
          </w:p>
        </w:tc>
      </w:tr>
      <w:tr w:rsidR="00D8019F" w:rsidRPr="00783696" w14:paraId="7860251F" w14:textId="77777777" w:rsidTr="00C922A1">
        <w:tc>
          <w:tcPr>
            <w:tcW w:w="0" w:type="auto"/>
            <w:gridSpan w:val="3"/>
            <w:shd w:val="clear" w:color="auto" w:fill="A5A5A5"/>
          </w:tcPr>
          <w:p w14:paraId="6CE06A6F" w14:textId="77777777" w:rsidR="00D8019F" w:rsidRPr="00783696" w:rsidRDefault="00D8019F" w:rsidP="00D965AC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</w:tr>
      <w:tr w:rsidR="00D8019F" w:rsidRPr="00783696" w14:paraId="2A3814F1" w14:textId="77777777" w:rsidTr="00C922A1">
        <w:tc>
          <w:tcPr>
            <w:tcW w:w="0" w:type="auto"/>
            <w:gridSpan w:val="3"/>
            <w:shd w:val="clear" w:color="auto" w:fill="D0CECE"/>
          </w:tcPr>
          <w:p w14:paraId="1B7D1FC2" w14:textId="77777777" w:rsidR="00D8019F" w:rsidRPr="00783696" w:rsidRDefault="00D8019F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i/>
                <w:sz w:val="22"/>
                <w:szCs w:val="22"/>
              </w:rPr>
              <w:t xml:space="preserve">Personal Characteristics </w:t>
            </w:r>
          </w:p>
        </w:tc>
      </w:tr>
      <w:tr w:rsidR="00C26C80" w:rsidRPr="00783696" w14:paraId="564E40C9" w14:textId="77777777" w:rsidTr="001C5CAC">
        <w:tc>
          <w:tcPr>
            <w:tcW w:w="0" w:type="auto"/>
          </w:tcPr>
          <w:p w14:paraId="5C2C23C4" w14:textId="77777777" w:rsidR="00923699" w:rsidRPr="00783696" w:rsidRDefault="0078135F" w:rsidP="0078135F">
            <w:pPr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. Interviewer/</w:t>
            </w:r>
          </w:p>
          <w:p w14:paraId="4488359F" w14:textId="44E339C5" w:rsidR="0078135F" w:rsidRPr="00783696" w:rsidRDefault="0078135F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facilitator</w:t>
            </w:r>
          </w:p>
        </w:tc>
        <w:tc>
          <w:tcPr>
            <w:tcW w:w="0" w:type="auto"/>
          </w:tcPr>
          <w:p w14:paraId="387DE6F5" w14:textId="77777777" w:rsidR="0078135F" w:rsidRPr="007836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0" w:type="auto"/>
          </w:tcPr>
          <w:p w14:paraId="511228CF" w14:textId="2639E59A" w:rsidR="00E147D9" w:rsidRPr="00783696" w:rsidRDefault="005C5CEB" w:rsidP="00E147D9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  <w:t>Page</w:t>
            </w:r>
            <w:r w:rsidR="00D965AC" w:rsidRPr="00783696"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  <w:t xml:space="preserve"> </w:t>
            </w:r>
            <w:r w:rsidR="00E13C01" w:rsidRPr="00783696"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  <w:t>7</w:t>
            </w:r>
            <w:r w:rsidR="00F046AF" w:rsidRPr="00783696"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  <w:t>,</w:t>
            </w:r>
            <w:r w:rsidR="00E317C0" w:rsidRPr="00783696"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  <w:t xml:space="preserve"> heading </w:t>
            </w:r>
            <w:r w:rsidR="00E13C01" w:rsidRPr="00783696"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  <w:t>Data collection</w:t>
            </w:r>
            <w:r w:rsidR="000A1F01" w:rsidRPr="00783696"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  <w:t xml:space="preserve"> </w:t>
            </w:r>
            <w:r w:rsidR="000A1F01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and page 2</w:t>
            </w:r>
            <w:r w:rsidR="007E37BB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  <w:r w:rsidR="009B7084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</w:t>
            </w:r>
            <w:r w:rsidR="000A1F01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ding </w:t>
            </w:r>
            <w:r w:rsidR="000A1F01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Author</w:t>
            </w:r>
            <w:r w:rsidR="009B7084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 xml:space="preserve"> </w:t>
            </w:r>
            <w:r w:rsidR="000A1F01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contribution</w:t>
            </w:r>
            <w:r w:rsidR="009B7084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s</w:t>
            </w:r>
            <w:r w:rsidR="000A1F01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.</w:t>
            </w:r>
          </w:p>
          <w:p w14:paraId="40B464F1" w14:textId="77777777" w:rsidR="0078135F" w:rsidRPr="00783696" w:rsidRDefault="0078135F" w:rsidP="00F07D9E">
            <w:pPr>
              <w:spacing w:after="0"/>
              <w:ind w:firstLine="708"/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</w:pPr>
          </w:p>
          <w:p w14:paraId="63913FED" w14:textId="77777777" w:rsidR="00F07D9E" w:rsidRPr="00783696" w:rsidRDefault="00F07D9E" w:rsidP="00F07D9E">
            <w:pPr>
              <w:spacing w:after="0"/>
              <w:ind w:firstLine="708"/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</w:pPr>
          </w:p>
        </w:tc>
      </w:tr>
      <w:tr w:rsidR="00C26C80" w:rsidRPr="00783696" w14:paraId="3DD1CD61" w14:textId="77777777" w:rsidTr="001C5CAC">
        <w:tc>
          <w:tcPr>
            <w:tcW w:w="0" w:type="auto"/>
          </w:tcPr>
          <w:p w14:paraId="1318491F" w14:textId="77777777" w:rsidR="0078135F" w:rsidRPr="00783696" w:rsidRDefault="0078135F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. Credentials</w:t>
            </w:r>
          </w:p>
        </w:tc>
        <w:tc>
          <w:tcPr>
            <w:tcW w:w="0" w:type="auto"/>
          </w:tcPr>
          <w:p w14:paraId="25B9E588" w14:textId="77777777" w:rsidR="0078135F" w:rsidRPr="007836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0" w:type="auto"/>
          </w:tcPr>
          <w:p w14:paraId="67A75FE1" w14:textId="3BBBB8E3" w:rsidR="0078135F" w:rsidRPr="00783696" w:rsidRDefault="005C5CEB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P</w:t>
            </w:r>
            <w:r w:rsidR="00D965AC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age </w:t>
            </w:r>
            <w:r w:rsidR="00A945F3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  <w:r w:rsidR="007E37BB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  <w:r w:rsidR="00C034FD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</w:t>
            </w:r>
            <w:r w:rsidR="00F046A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h</w:t>
            </w:r>
            <w:r w:rsidR="00C034FD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eading </w:t>
            </w:r>
            <w:r w:rsidR="00C034FD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Author contributions</w:t>
            </w:r>
            <w:r w:rsidR="00F960BD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.</w:t>
            </w:r>
          </w:p>
          <w:p w14:paraId="1B1633E6" w14:textId="77777777" w:rsidR="00F07D9E" w:rsidRPr="00783696" w:rsidRDefault="00F07D9E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6F7AF0E9" w14:textId="77777777" w:rsidTr="001C5CAC">
        <w:tc>
          <w:tcPr>
            <w:tcW w:w="0" w:type="auto"/>
          </w:tcPr>
          <w:p w14:paraId="34C0DF60" w14:textId="77777777" w:rsidR="0078135F" w:rsidRPr="00783696" w:rsidRDefault="0078135F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3. Occupation</w:t>
            </w:r>
          </w:p>
        </w:tc>
        <w:tc>
          <w:tcPr>
            <w:tcW w:w="0" w:type="auto"/>
          </w:tcPr>
          <w:p w14:paraId="6646373F" w14:textId="77777777" w:rsidR="0078135F" w:rsidRPr="007836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0" w:type="auto"/>
          </w:tcPr>
          <w:p w14:paraId="1C4BBB00" w14:textId="33CD7157" w:rsidR="00D456AF" w:rsidRPr="00783696" w:rsidRDefault="00D456AF" w:rsidP="00D456A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Page 2</w:t>
            </w:r>
            <w:r w:rsidR="007E37BB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heading </w:t>
            </w:r>
            <w:r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Author contributions.</w:t>
            </w:r>
          </w:p>
          <w:p w14:paraId="2EC24FC4" w14:textId="7C9286D6" w:rsidR="0078135F" w:rsidRPr="00783696" w:rsidRDefault="0078135F" w:rsidP="00D965AC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77439C1F" w14:textId="77777777" w:rsidTr="001C5CAC">
        <w:tc>
          <w:tcPr>
            <w:tcW w:w="0" w:type="auto"/>
          </w:tcPr>
          <w:p w14:paraId="5A790B43" w14:textId="77777777" w:rsidR="0078135F" w:rsidRPr="00783696" w:rsidRDefault="0078135F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4. Gender</w:t>
            </w:r>
          </w:p>
        </w:tc>
        <w:tc>
          <w:tcPr>
            <w:tcW w:w="0" w:type="auto"/>
          </w:tcPr>
          <w:p w14:paraId="70B1E37A" w14:textId="77777777" w:rsidR="0078135F" w:rsidRPr="007836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0" w:type="auto"/>
          </w:tcPr>
          <w:p w14:paraId="117ED8EF" w14:textId="6F65BFF3" w:rsidR="00C141E3" w:rsidRPr="00783696" w:rsidRDefault="00C141E3" w:rsidP="00C141E3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Page 2</w:t>
            </w:r>
            <w:r w:rsidR="007E37BB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heading </w:t>
            </w:r>
            <w:r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Author contributions.</w:t>
            </w:r>
          </w:p>
          <w:p w14:paraId="44A489B4" w14:textId="77777777" w:rsidR="00F07D9E" w:rsidRPr="00783696" w:rsidRDefault="00F07D9E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12DEC6B6" w14:textId="77777777" w:rsidTr="001C5CAC">
        <w:tc>
          <w:tcPr>
            <w:tcW w:w="0" w:type="auto"/>
          </w:tcPr>
          <w:p w14:paraId="77C95A61" w14:textId="77777777" w:rsidR="0078135F" w:rsidRPr="00783696" w:rsidRDefault="0078135F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5. Experience and training</w:t>
            </w:r>
          </w:p>
        </w:tc>
        <w:tc>
          <w:tcPr>
            <w:tcW w:w="0" w:type="auto"/>
          </w:tcPr>
          <w:p w14:paraId="029D24AB" w14:textId="77777777" w:rsidR="0078135F" w:rsidRPr="007836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0" w:type="auto"/>
          </w:tcPr>
          <w:p w14:paraId="106B78CC" w14:textId="41DAFE11" w:rsidR="00323F18" w:rsidRPr="00783696" w:rsidRDefault="001B29FD" w:rsidP="00323F18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Page </w:t>
            </w:r>
            <w:r w:rsidR="007E37BB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 heading Trustworthiness</w:t>
            </w:r>
            <w:r w:rsidR="00652D7E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</w:t>
            </w:r>
            <w:r w:rsidR="00E85917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and page 2</w:t>
            </w:r>
            <w:r w:rsidR="00F32ACB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  <w:r w:rsidR="00E85917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 heading Strengths and Limitations</w:t>
            </w:r>
            <w:r w:rsidR="00D946CA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</w:t>
            </w:r>
            <w:r w:rsidR="00D93A78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and </w:t>
            </w:r>
            <w:r w:rsidR="00EF5951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p</w:t>
            </w:r>
            <w:r w:rsidR="00323F18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age 2</w:t>
            </w:r>
            <w:r w:rsidR="00464879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  <w:r w:rsidR="00323F18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heading </w:t>
            </w:r>
            <w:r w:rsidR="00323F18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Author contributions.</w:t>
            </w:r>
          </w:p>
          <w:p w14:paraId="6194571C" w14:textId="72053A42" w:rsidR="00586299" w:rsidRPr="00783696" w:rsidRDefault="00586299" w:rsidP="007F4935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D8019F" w:rsidRPr="00783696" w14:paraId="6BFB5546" w14:textId="77777777" w:rsidTr="00C922A1">
        <w:tc>
          <w:tcPr>
            <w:tcW w:w="0" w:type="auto"/>
            <w:gridSpan w:val="3"/>
            <w:shd w:val="clear" w:color="auto" w:fill="D0CECE"/>
          </w:tcPr>
          <w:p w14:paraId="0779F010" w14:textId="77777777" w:rsidR="00D8019F" w:rsidRPr="00783696" w:rsidRDefault="00D8019F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i/>
                <w:sz w:val="22"/>
                <w:szCs w:val="22"/>
              </w:rPr>
              <w:t xml:space="preserve">Relationship with participants </w:t>
            </w:r>
          </w:p>
        </w:tc>
      </w:tr>
      <w:tr w:rsidR="00C26C80" w:rsidRPr="00783696" w14:paraId="3F9F97F3" w14:textId="77777777" w:rsidTr="001C5CAC">
        <w:tc>
          <w:tcPr>
            <w:tcW w:w="0" w:type="auto"/>
          </w:tcPr>
          <w:p w14:paraId="240358DD" w14:textId="77777777" w:rsidR="0078135F" w:rsidRPr="00783696" w:rsidRDefault="0078135F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6. Relationship established</w:t>
            </w:r>
          </w:p>
        </w:tc>
        <w:tc>
          <w:tcPr>
            <w:tcW w:w="0" w:type="auto"/>
          </w:tcPr>
          <w:p w14:paraId="2F74E8A2" w14:textId="77777777" w:rsidR="0078135F" w:rsidRPr="007836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0" w:type="auto"/>
          </w:tcPr>
          <w:p w14:paraId="330D5A3B" w14:textId="6F736D08" w:rsidR="004F61B5" w:rsidRPr="00783696" w:rsidRDefault="00971DA3" w:rsidP="004F61B5">
            <w:pPr>
              <w:spacing w:after="0"/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</w:pPr>
            <w:r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 xml:space="preserve">No. </w:t>
            </w:r>
            <w:r w:rsidR="00E31D3C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P</w:t>
            </w:r>
            <w:r w:rsidR="003F185E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age 6</w:t>
            </w:r>
            <w:r w:rsidR="00554A19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 xml:space="preserve">, </w:t>
            </w:r>
            <w:r w:rsidR="00DA64ED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h</w:t>
            </w:r>
            <w:r w:rsidR="00554A19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eading</w:t>
            </w:r>
            <w:r w:rsidR="007E6909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 xml:space="preserve"> </w:t>
            </w:r>
            <w:r w:rsidR="00554A19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Paticipants</w:t>
            </w:r>
            <w:r w:rsidR="00E16429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 xml:space="preserve"> and re</w:t>
            </w:r>
            <w:r w:rsidR="00E31D3C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cruitment</w:t>
            </w:r>
            <w:r w:rsidR="00C2546F" w:rsidRPr="00783696">
              <w:rPr>
                <w:rFonts w:asciiTheme="minorHAnsi" w:eastAsia="Times New Roman" w:hAnsiTheme="minorHAnsi" w:cs="Arial"/>
                <w:bCs/>
                <w:sz w:val="22"/>
                <w:szCs w:val="22"/>
                <w:lang w:val="pt-BR"/>
              </w:rPr>
              <w:t>.</w:t>
            </w:r>
          </w:p>
          <w:p w14:paraId="224B58EF" w14:textId="6DBDE811" w:rsidR="00FD2FB2" w:rsidRPr="00783696" w:rsidRDefault="00FD2FB2" w:rsidP="004F61B5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328233B9" w14:textId="77777777" w:rsidTr="001C5CAC">
        <w:trPr>
          <w:trHeight w:val="1521"/>
        </w:trPr>
        <w:tc>
          <w:tcPr>
            <w:tcW w:w="0" w:type="auto"/>
          </w:tcPr>
          <w:p w14:paraId="689517EC" w14:textId="77777777" w:rsidR="0078135F" w:rsidRPr="007836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lastRenderedPageBreak/>
              <w:t xml:space="preserve">7. Participant knowledge of the interviewer </w:t>
            </w:r>
          </w:p>
        </w:tc>
        <w:tc>
          <w:tcPr>
            <w:tcW w:w="0" w:type="auto"/>
          </w:tcPr>
          <w:p w14:paraId="3AC39FFC" w14:textId="77777777" w:rsidR="00F07D9E" w:rsidRPr="007836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0" w:type="auto"/>
          </w:tcPr>
          <w:p w14:paraId="7DDD6BEC" w14:textId="7956DAF2" w:rsidR="0078135F" w:rsidRPr="00783696" w:rsidRDefault="00BA595A" w:rsidP="007731FA">
            <w:pPr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P</w:t>
            </w:r>
            <w:r w:rsidR="00886743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age</w:t>
            </w:r>
            <w:r w:rsidR="00407054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r w:rsidR="002C4736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  <w:r w:rsidR="005D0FA2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</w:t>
            </w:r>
            <w:r w:rsidR="00DA64ED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h</w:t>
            </w:r>
            <w:r w:rsidR="00554A19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eading</w:t>
            </w:r>
            <w:r w:rsidR="007E6909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r w:rsidR="005D0FA2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Ethic</w:t>
            </w:r>
            <w:r w:rsidR="00C66791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al </w:t>
            </w:r>
            <w:r w:rsidR="00971DA3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considerations</w:t>
            </w:r>
            <w:r w:rsidR="00C2546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.</w:t>
            </w:r>
            <w:r w:rsidR="00886743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</w:tr>
      <w:tr w:rsidR="00C26C80" w:rsidRPr="00783696" w14:paraId="29E52440" w14:textId="77777777" w:rsidTr="001C5CAC">
        <w:trPr>
          <w:trHeight w:val="48"/>
        </w:trPr>
        <w:tc>
          <w:tcPr>
            <w:tcW w:w="0" w:type="auto"/>
          </w:tcPr>
          <w:p w14:paraId="480704C4" w14:textId="77777777" w:rsidR="0078135F" w:rsidRPr="00783696" w:rsidRDefault="0078135F" w:rsidP="0078135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8. Interviewer characteristics</w:t>
            </w:r>
          </w:p>
        </w:tc>
        <w:tc>
          <w:tcPr>
            <w:tcW w:w="0" w:type="auto"/>
          </w:tcPr>
          <w:p w14:paraId="504EB4C2" w14:textId="77777777" w:rsidR="0078135F" w:rsidRPr="007836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0" w:type="auto"/>
          </w:tcPr>
          <w:p w14:paraId="76796358" w14:textId="55F2F17D" w:rsidR="0078135F" w:rsidRPr="00783696" w:rsidRDefault="00C9516A" w:rsidP="00D965AC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Page </w:t>
            </w:r>
            <w:r w:rsidR="002C4736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 heading Ethical considerations.</w:t>
            </w:r>
          </w:p>
        </w:tc>
      </w:tr>
      <w:tr w:rsidR="00D8019F" w:rsidRPr="00783696" w14:paraId="31C5A8B0" w14:textId="77777777" w:rsidTr="001C5CAC">
        <w:tc>
          <w:tcPr>
            <w:tcW w:w="0" w:type="auto"/>
            <w:gridSpan w:val="3"/>
            <w:shd w:val="clear" w:color="auto" w:fill="A5A5A5"/>
          </w:tcPr>
          <w:p w14:paraId="56AC79B3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b/>
                <w:sz w:val="22"/>
                <w:szCs w:val="22"/>
              </w:rPr>
              <w:t xml:space="preserve">Domain 2: study design </w:t>
            </w:r>
          </w:p>
        </w:tc>
      </w:tr>
      <w:tr w:rsidR="00D8019F" w:rsidRPr="00783696" w14:paraId="202B2E3B" w14:textId="77777777" w:rsidTr="00C922A1">
        <w:tc>
          <w:tcPr>
            <w:tcW w:w="0" w:type="auto"/>
            <w:gridSpan w:val="3"/>
            <w:shd w:val="clear" w:color="auto" w:fill="D0CECE"/>
          </w:tcPr>
          <w:p w14:paraId="06E5278E" w14:textId="77777777" w:rsidR="00D8019F" w:rsidRPr="00783696" w:rsidRDefault="00D8019F" w:rsidP="00D801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i/>
                <w:sz w:val="22"/>
                <w:szCs w:val="22"/>
              </w:rPr>
              <w:t xml:space="preserve">Theoretical framework </w:t>
            </w:r>
          </w:p>
        </w:tc>
      </w:tr>
      <w:tr w:rsidR="00C26C80" w:rsidRPr="00783696" w14:paraId="5C5A84FB" w14:textId="77777777" w:rsidTr="001C5CAC">
        <w:tc>
          <w:tcPr>
            <w:tcW w:w="0" w:type="auto"/>
          </w:tcPr>
          <w:p w14:paraId="33995764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0" w:type="auto"/>
          </w:tcPr>
          <w:p w14:paraId="1CBA5585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0" w:type="auto"/>
          </w:tcPr>
          <w:p w14:paraId="336FA004" w14:textId="1CD46E35" w:rsidR="00D8019F" w:rsidRPr="00783696" w:rsidRDefault="00FC25F0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Page </w:t>
            </w:r>
            <w:r w:rsidR="002C4736">
              <w:rPr>
                <w:rFonts w:asciiTheme="minorHAnsi" w:hAnsiTheme="minorHAnsi" w:cs="Arial"/>
                <w:sz w:val="22"/>
                <w:szCs w:val="22"/>
              </w:rPr>
              <w:t>6</w:t>
            </w:r>
            <w:r w:rsidR="00F046AF" w:rsidRPr="00783696">
              <w:rPr>
                <w:rFonts w:asciiTheme="minorHAnsi" w:hAnsiTheme="minorHAnsi" w:cs="Arial"/>
                <w:sz w:val="22"/>
                <w:szCs w:val="22"/>
              </w:rPr>
              <w:t xml:space="preserve">, heading </w:t>
            </w:r>
            <w:r w:rsidR="00BE584F" w:rsidRPr="00783696">
              <w:rPr>
                <w:rFonts w:asciiTheme="minorHAnsi" w:hAnsiTheme="minorHAnsi" w:cs="Arial"/>
                <w:sz w:val="22"/>
                <w:szCs w:val="22"/>
              </w:rPr>
              <w:t>S</w:t>
            </w:r>
            <w:r w:rsidR="00D10F32" w:rsidRPr="00783696">
              <w:rPr>
                <w:rFonts w:asciiTheme="minorHAnsi" w:hAnsiTheme="minorHAnsi" w:cs="Arial"/>
                <w:sz w:val="22"/>
                <w:szCs w:val="22"/>
              </w:rPr>
              <w:t xml:space="preserve">tudy </w:t>
            </w:r>
            <w:r w:rsidR="000D1751" w:rsidRPr="00783696">
              <w:rPr>
                <w:rFonts w:asciiTheme="minorHAnsi" w:hAnsiTheme="minorHAnsi" w:cs="Arial"/>
                <w:sz w:val="22"/>
                <w:szCs w:val="22"/>
              </w:rPr>
              <w:t>d</w:t>
            </w:r>
            <w:r w:rsidR="00F046AF" w:rsidRPr="00783696">
              <w:rPr>
                <w:rFonts w:asciiTheme="minorHAnsi" w:hAnsiTheme="minorHAnsi" w:cs="Arial"/>
                <w:sz w:val="22"/>
                <w:szCs w:val="22"/>
              </w:rPr>
              <w:t>esign</w:t>
            </w:r>
            <w:r w:rsidR="00DA64ED" w:rsidRPr="00783696">
              <w:rPr>
                <w:rFonts w:asciiTheme="minorHAnsi" w:hAnsiTheme="minorHAnsi" w:cs="Arial"/>
                <w:sz w:val="22"/>
                <w:szCs w:val="22"/>
              </w:rPr>
              <w:t xml:space="preserve"> and page </w:t>
            </w:r>
            <w:r w:rsidR="002C4736">
              <w:rPr>
                <w:rFonts w:asciiTheme="minorHAnsi" w:hAnsiTheme="minorHAnsi" w:cs="Arial"/>
                <w:sz w:val="22"/>
                <w:szCs w:val="22"/>
              </w:rPr>
              <w:t>8</w:t>
            </w:r>
            <w:r w:rsidR="00DA64ED" w:rsidRPr="00783696">
              <w:rPr>
                <w:rFonts w:asciiTheme="minorHAnsi" w:hAnsiTheme="minorHAnsi" w:cs="Arial"/>
                <w:sz w:val="22"/>
                <w:szCs w:val="22"/>
              </w:rPr>
              <w:t xml:space="preserve"> heading Data </w:t>
            </w:r>
            <w:r w:rsidR="00BE584F" w:rsidRPr="00783696">
              <w:rPr>
                <w:rFonts w:asciiTheme="minorHAnsi" w:hAnsiTheme="minorHAnsi" w:cs="Arial"/>
                <w:sz w:val="22"/>
                <w:szCs w:val="22"/>
              </w:rPr>
              <w:t>A</w:t>
            </w:r>
            <w:r w:rsidR="00DA64ED" w:rsidRPr="00783696">
              <w:rPr>
                <w:rFonts w:asciiTheme="minorHAnsi" w:hAnsiTheme="minorHAnsi" w:cs="Arial"/>
                <w:sz w:val="22"/>
                <w:szCs w:val="22"/>
              </w:rPr>
              <w:t>nalysis.</w:t>
            </w:r>
          </w:p>
        </w:tc>
      </w:tr>
      <w:tr w:rsidR="00D8019F" w:rsidRPr="00783696" w14:paraId="4D1C90A5" w14:textId="77777777" w:rsidTr="001C5CAC">
        <w:tc>
          <w:tcPr>
            <w:tcW w:w="0" w:type="auto"/>
            <w:gridSpan w:val="3"/>
            <w:shd w:val="clear" w:color="auto" w:fill="D0CECE"/>
          </w:tcPr>
          <w:p w14:paraId="17AC6E9F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i/>
                <w:sz w:val="22"/>
                <w:szCs w:val="22"/>
              </w:rPr>
              <w:t xml:space="preserve">Participant selection </w:t>
            </w:r>
          </w:p>
        </w:tc>
      </w:tr>
      <w:tr w:rsidR="00C26C80" w:rsidRPr="00783696" w14:paraId="08A06340" w14:textId="77777777" w:rsidTr="001C5CAC">
        <w:trPr>
          <w:trHeight w:val="1351"/>
        </w:trPr>
        <w:tc>
          <w:tcPr>
            <w:tcW w:w="0" w:type="auto"/>
          </w:tcPr>
          <w:p w14:paraId="5BE5DD56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0. Sampling</w:t>
            </w:r>
          </w:p>
        </w:tc>
        <w:tc>
          <w:tcPr>
            <w:tcW w:w="0" w:type="auto"/>
          </w:tcPr>
          <w:p w14:paraId="1C690C74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0" w:type="auto"/>
          </w:tcPr>
          <w:p w14:paraId="050F7A50" w14:textId="7293C117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Page </w:t>
            </w:r>
            <w:r w:rsidR="003C064E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6, heading Participants</w:t>
            </w:r>
            <w:r w:rsidR="00336443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and Recruitment</w:t>
            </w:r>
            <w:r w:rsidR="003C064E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.</w:t>
            </w:r>
          </w:p>
          <w:p w14:paraId="3DD3FD12" w14:textId="77777777" w:rsidR="00D8019F" w:rsidRPr="00783696" w:rsidRDefault="00D8019F" w:rsidP="00C922A1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50A4A957" w14:textId="77777777" w:rsidTr="001C5CAC">
        <w:tc>
          <w:tcPr>
            <w:tcW w:w="0" w:type="auto"/>
          </w:tcPr>
          <w:p w14:paraId="0C0C3B36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1. Method of approach</w:t>
            </w:r>
          </w:p>
        </w:tc>
        <w:tc>
          <w:tcPr>
            <w:tcW w:w="0" w:type="auto"/>
          </w:tcPr>
          <w:p w14:paraId="4C48397E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0" w:type="auto"/>
          </w:tcPr>
          <w:p w14:paraId="09D27D6E" w14:textId="023D76DB" w:rsidR="00D8019F" w:rsidRPr="00783696" w:rsidRDefault="00493557" w:rsidP="00C922A1">
            <w:pPr>
              <w:spacing w:after="0"/>
              <w:rPr>
                <w:rStyle w:val="hps"/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Page 6, heading Participants and Recruitment</w:t>
            </w:r>
            <w:r w:rsidR="003C064E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.</w:t>
            </w:r>
          </w:p>
          <w:p w14:paraId="6B229297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  <w:p w14:paraId="285E9C73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1A0A8EAB" w14:textId="77777777" w:rsidTr="001C5CAC">
        <w:tc>
          <w:tcPr>
            <w:tcW w:w="0" w:type="auto"/>
          </w:tcPr>
          <w:p w14:paraId="580145F9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2. Sample size</w:t>
            </w:r>
          </w:p>
        </w:tc>
        <w:tc>
          <w:tcPr>
            <w:tcW w:w="0" w:type="auto"/>
          </w:tcPr>
          <w:p w14:paraId="43E6335B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0" w:type="auto"/>
          </w:tcPr>
          <w:p w14:paraId="714CF1FD" w14:textId="1F7AB912" w:rsidR="00D8019F" w:rsidRPr="00783696" w:rsidRDefault="00D8019F" w:rsidP="00C922A1">
            <w:pPr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Page </w:t>
            </w:r>
            <w:r w:rsidR="006A52FF" w:rsidRPr="00783696">
              <w:rPr>
                <w:rFonts w:asciiTheme="minorHAnsi" w:hAnsiTheme="minorHAnsi" w:cs="Arial"/>
                <w:sz w:val="22"/>
                <w:szCs w:val="22"/>
              </w:rPr>
              <w:t>7</w:t>
            </w:r>
            <w:r w:rsidR="00C2546F" w:rsidRPr="00783696">
              <w:rPr>
                <w:rFonts w:asciiTheme="minorHAnsi" w:hAnsiTheme="minorHAnsi" w:cs="Arial"/>
                <w:sz w:val="22"/>
                <w:szCs w:val="22"/>
              </w:rPr>
              <w:t>, heading</w:t>
            </w:r>
            <w:r w:rsidR="00041986" w:rsidRPr="00783696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="006A52FF" w:rsidRPr="00783696">
              <w:rPr>
                <w:rFonts w:asciiTheme="minorHAnsi" w:hAnsiTheme="minorHAnsi" w:cs="Arial"/>
                <w:sz w:val="22"/>
                <w:szCs w:val="22"/>
              </w:rPr>
              <w:t xml:space="preserve">Data </w:t>
            </w:r>
            <w:r w:rsidR="000D1751" w:rsidRPr="00783696">
              <w:rPr>
                <w:rFonts w:asciiTheme="minorHAnsi" w:hAnsiTheme="minorHAnsi" w:cs="Arial"/>
                <w:sz w:val="22"/>
                <w:szCs w:val="22"/>
              </w:rPr>
              <w:t>c</w:t>
            </w:r>
            <w:r w:rsidR="006A52FF" w:rsidRPr="00783696">
              <w:rPr>
                <w:rFonts w:asciiTheme="minorHAnsi" w:hAnsiTheme="minorHAnsi" w:cs="Arial"/>
                <w:sz w:val="22"/>
                <w:szCs w:val="22"/>
              </w:rPr>
              <w:t>ollection</w:t>
            </w:r>
            <w:r w:rsidR="00C2546F" w:rsidRPr="00783696">
              <w:rPr>
                <w:rFonts w:asciiTheme="minorHAnsi" w:hAnsiTheme="minorHAnsi" w:cs="Arial"/>
                <w:sz w:val="22"/>
                <w:szCs w:val="22"/>
              </w:rPr>
              <w:t>, and Table 1.</w:t>
            </w:r>
          </w:p>
          <w:p w14:paraId="2FEC5F23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1C147E8C" w14:textId="77777777" w:rsidTr="001C5CAC">
        <w:tc>
          <w:tcPr>
            <w:tcW w:w="0" w:type="auto"/>
          </w:tcPr>
          <w:p w14:paraId="220FFE81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3. Non-participation</w:t>
            </w:r>
          </w:p>
        </w:tc>
        <w:tc>
          <w:tcPr>
            <w:tcW w:w="0" w:type="auto"/>
          </w:tcPr>
          <w:p w14:paraId="5AA3602C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0" w:type="auto"/>
          </w:tcPr>
          <w:p w14:paraId="48AD527F" w14:textId="54498775" w:rsidR="00D8019F" w:rsidRPr="00783696" w:rsidRDefault="00D8019F" w:rsidP="00C922A1">
            <w:pPr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Page </w:t>
            </w:r>
            <w:r w:rsidR="00FC25F0" w:rsidRPr="00783696">
              <w:rPr>
                <w:rFonts w:asciiTheme="minorHAnsi" w:hAnsiTheme="minorHAnsi" w:cs="Arial"/>
                <w:sz w:val="22"/>
                <w:szCs w:val="22"/>
              </w:rPr>
              <w:t>6</w:t>
            </w:r>
            <w:r w:rsidR="00FF5AF3" w:rsidRPr="00783696">
              <w:rPr>
                <w:rFonts w:asciiTheme="minorHAnsi" w:hAnsiTheme="minorHAnsi" w:cs="Arial"/>
                <w:sz w:val="22"/>
                <w:szCs w:val="22"/>
              </w:rPr>
              <w:t>, heading Participants</w:t>
            </w:r>
            <w:r w:rsidR="009F552A" w:rsidRPr="00783696">
              <w:rPr>
                <w:rFonts w:asciiTheme="minorHAnsi" w:hAnsiTheme="minorHAnsi" w:cs="Arial"/>
                <w:sz w:val="22"/>
                <w:szCs w:val="22"/>
              </w:rPr>
              <w:t xml:space="preserve"> and </w:t>
            </w:r>
            <w:r w:rsidR="00BE584F" w:rsidRPr="00783696">
              <w:rPr>
                <w:rFonts w:asciiTheme="minorHAnsi" w:hAnsiTheme="minorHAnsi" w:cs="Arial"/>
                <w:sz w:val="22"/>
                <w:szCs w:val="22"/>
              </w:rPr>
              <w:t>Recruitment</w:t>
            </w:r>
            <w:r w:rsidR="00FF5AF3" w:rsidRPr="00783696">
              <w:rPr>
                <w:rFonts w:asciiTheme="minorHAnsi" w:hAnsiTheme="minorHAnsi" w:cs="Arial"/>
                <w:sz w:val="22"/>
                <w:szCs w:val="22"/>
              </w:rPr>
              <w:t>.</w:t>
            </w:r>
          </w:p>
          <w:p w14:paraId="3C42BC29" w14:textId="77777777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highlight w:val="yellow"/>
                <w:lang w:val="en"/>
              </w:rPr>
            </w:pPr>
          </w:p>
          <w:p w14:paraId="67394B8E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  <w:lang w:val="pt-BR"/>
              </w:rPr>
            </w:pPr>
          </w:p>
        </w:tc>
      </w:tr>
      <w:tr w:rsidR="00D8019F" w:rsidRPr="00783696" w14:paraId="29EA0381" w14:textId="77777777" w:rsidTr="001C5CAC">
        <w:tc>
          <w:tcPr>
            <w:tcW w:w="0" w:type="auto"/>
            <w:gridSpan w:val="3"/>
            <w:shd w:val="clear" w:color="auto" w:fill="D0CECE"/>
          </w:tcPr>
          <w:p w14:paraId="59479347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i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i/>
                <w:sz w:val="22"/>
                <w:szCs w:val="22"/>
              </w:rPr>
              <w:t>Setting</w:t>
            </w:r>
          </w:p>
        </w:tc>
      </w:tr>
      <w:tr w:rsidR="00C26C80" w:rsidRPr="00783696" w14:paraId="7B7B446E" w14:textId="77777777" w:rsidTr="001C5CAC">
        <w:tc>
          <w:tcPr>
            <w:tcW w:w="0" w:type="auto"/>
          </w:tcPr>
          <w:p w14:paraId="1195373F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4. Setting of data collection</w:t>
            </w:r>
          </w:p>
        </w:tc>
        <w:tc>
          <w:tcPr>
            <w:tcW w:w="0" w:type="auto"/>
          </w:tcPr>
          <w:p w14:paraId="24751506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0" w:type="auto"/>
          </w:tcPr>
          <w:p w14:paraId="3AB4564E" w14:textId="0781BEB8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Page </w:t>
            </w:r>
            <w:r w:rsidR="001B69F8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  <w:r w:rsidR="008878ED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 heading Data collection.</w:t>
            </w:r>
          </w:p>
          <w:p w14:paraId="335FC0FC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 w:rsidR="00C26C80" w:rsidRPr="00783696" w14:paraId="39B76617" w14:textId="77777777" w:rsidTr="001C5CAC">
        <w:tc>
          <w:tcPr>
            <w:tcW w:w="0" w:type="auto"/>
          </w:tcPr>
          <w:p w14:paraId="42FD3BB4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0" w:type="auto"/>
          </w:tcPr>
          <w:p w14:paraId="07E83918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0" w:type="auto"/>
          </w:tcPr>
          <w:p w14:paraId="72E2F2E1" w14:textId="013F745B" w:rsidR="00D8019F" w:rsidRPr="00783696" w:rsidRDefault="00E62E3C" w:rsidP="00C922A1">
            <w:pPr>
              <w:spacing w:after="0"/>
              <w:rPr>
                <w:rStyle w:val="hps"/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Style w:val="hps"/>
                <w:rFonts w:asciiTheme="minorHAnsi" w:hAnsiTheme="minorHAnsi" w:cs="Arial"/>
                <w:sz w:val="22"/>
                <w:szCs w:val="22"/>
              </w:rPr>
              <w:t>P</w:t>
            </w:r>
            <w:r w:rsidR="008878ED" w:rsidRPr="00783696">
              <w:rPr>
                <w:rStyle w:val="hps"/>
                <w:rFonts w:asciiTheme="minorHAnsi" w:hAnsiTheme="minorHAnsi" w:cs="Arial"/>
                <w:sz w:val="22"/>
                <w:szCs w:val="22"/>
              </w:rPr>
              <w:t>age</w:t>
            </w:r>
            <w:r w:rsidR="00FD4796" w:rsidRPr="00783696">
              <w:rPr>
                <w:rStyle w:val="hps"/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783696">
              <w:rPr>
                <w:rStyle w:val="hps"/>
                <w:rFonts w:asciiTheme="minorHAnsi" w:hAnsiTheme="minorHAnsi" w:cs="Arial"/>
                <w:sz w:val="22"/>
                <w:szCs w:val="22"/>
              </w:rPr>
              <w:t>7</w:t>
            </w:r>
            <w:r w:rsidR="00FD4796" w:rsidRPr="00783696">
              <w:rPr>
                <w:rStyle w:val="hps"/>
                <w:rFonts w:asciiTheme="minorHAnsi" w:hAnsiTheme="minorHAnsi" w:cs="Arial"/>
                <w:sz w:val="22"/>
                <w:szCs w:val="22"/>
              </w:rPr>
              <w:t>, heading Data collection.</w:t>
            </w:r>
          </w:p>
          <w:p w14:paraId="078CA58A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color w:val="008000"/>
                <w:sz w:val="22"/>
                <w:szCs w:val="22"/>
              </w:rPr>
            </w:pPr>
          </w:p>
        </w:tc>
      </w:tr>
      <w:tr w:rsidR="00C26C80" w:rsidRPr="00783696" w14:paraId="36A1F32D" w14:textId="77777777" w:rsidTr="001C5CAC">
        <w:tc>
          <w:tcPr>
            <w:tcW w:w="0" w:type="auto"/>
          </w:tcPr>
          <w:p w14:paraId="4BD45AB8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6. Description of sample</w:t>
            </w:r>
          </w:p>
        </w:tc>
        <w:tc>
          <w:tcPr>
            <w:tcW w:w="0" w:type="auto"/>
          </w:tcPr>
          <w:p w14:paraId="2CA920EF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0" w:type="auto"/>
          </w:tcPr>
          <w:p w14:paraId="6F612D5D" w14:textId="3ADFEA87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</w:pPr>
            <w:r w:rsidRPr="00783696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 xml:space="preserve">Page </w:t>
            </w:r>
            <w:r w:rsidR="0054356A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>7</w:t>
            </w:r>
            <w:r w:rsidR="00C567D6" w:rsidRPr="00783696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>, T</w:t>
            </w:r>
            <w:r w:rsidR="00700107" w:rsidRPr="00783696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>able 1</w:t>
            </w:r>
            <w:r w:rsidR="00C567D6" w:rsidRPr="00783696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 xml:space="preserve"> characteristics of participants</w:t>
            </w:r>
            <w:r w:rsidR="00392C74" w:rsidRPr="00783696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 xml:space="preserve"> and </w:t>
            </w:r>
            <w:r w:rsidR="00392C74" w:rsidRPr="00783696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lastRenderedPageBreak/>
              <w:t>Participants and Recruitment.</w:t>
            </w:r>
          </w:p>
          <w:p w14:paraId="7E163FFE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color w:val="008000"/>
                <w:sz w:val="22"/>
                <w:szCs w:val="22"/>
              </w:rPr>
            </w:pPr>
          </w:p>
        </w:tc>
      </w:tr>
      <w:tr w:rsidR="00D8019F" w:rsidRPr="00783696" w14:paraId="1CAD01F9" w14:textId="77777777" w:rsidTr="001C5CAC">
        <w:tc>
          <w:tcPr>
            <w:tcW w:w="0" w:type="auto"/>
            <w:gridSpan w:val="3"/>
            <w:shd w:val="clear" w:color="auto" w:fill="D0CECE"/>
          </w:tcPr>
          <w:p w14:paraId="7DFAE195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i/>
                <w:sz w:val="22"/>
                <w:szCs w:val="22"/>
              </w:rPr>
              <w:lastRenderedPageBreak/>
              <w:t xml:space="preserve">Data collection </w:t>
            </w:r>
          </w:p>
        </w:tc>
      </w:tr>
      <w:tr w:rsidR="00C26C80" w:rsidRPr="00783696" w14:paraId="55266FB2" w14:textId="77777777" w:rsidTr="001C5CAC">
        <w:trPr>
          <w:trHeight w:val="825"/>
        </w:trPr>
        <w:tc>
          <w:tcPr>
            <w:tcW w:w="0" w:type="auto"/>
          </w:tcPr>
          <w:p w14:paraId="34317637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7. Interview guide</w:t>
            </w:r>
          </w:p>
        </w:tc>
        <w:tc>
          <w:tcPr>
            <w:tcW w:w="0" w:type="auto"/>
          </w:tcPr>
          <w:p w14:paraId="6890DDC4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0" w:type="auto"/>
          </w:tcPr>
          <w:p w14:paraId="1898947A" w14:textId="7CE32B13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Page </w:t>
            </w:r>
            <w:r w:rsidR="009624B2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  <w:r w:rsidR="00321756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 heading Data collection.</w:t>
            </w:r>
          </w:p>
          <w:p w14:paraId="3084D1DB" w14:textId="77777777" w:rsidR="00D8019F" w:rsidRPr="00783696" w:rsidRDefault="00D8019F" w:rsidP="00C922A1">
            <w:pPr>
              <w:spacing w:after="0"/>
              <w:rPr>
                <w:rStyle w:val="shorttext"/>
                <w:rFonts w:asciiTheme="minorHAnsi" w:hAnsiTheme="minorHAnsi" w:cs="Arial"/>
                <w:sz w:val="22"/>
                <w:szCs w:val="22"/>
                <w:lang w:val="pt-BR"/>
              </w:rPr>
            </w:pPr>
          </w:p>
          <w:p w14:paraId="7273879C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15075659" w14:textId="77777777" w:rsidTr="001C5CAC">
        <w:tc>
          <w:tcPr>
            <w:tcW w:w="0" w:type="auto"/>
          </w:tcPr>
          <w:p w14:paraId="3E97DB9A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8. Repeat interviews</w:t>
            </w:r>
          </w:p>
        </w:tc>
        <w:tc>
          <w:tcPr>
            <w:tcW w:w="0" w:type="auto"/>
          </w:tcPr>
          <w:p w14:paraId="62D077EA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0" w:type="auto"/>
          </w:tcPr>
          <w:p w14:paraId="72952518" w14:textId="7E3D3376" w:rsidR="00D8019F" w:rsidRPr="00783696" w:rsidRDefault="004C61A9" w:rsidP="00C922A1">
            <w:pPr>
              <w:spacing w:after="0"/>
              <w:rPr>
                <w:rStyle w:val="hps"/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Style w:val="hps"/>
                <w:rFonts w:asciiTheme="minorHAnsi" w:hAnsiTheme="minorHAnsi" w:cs="Arial"/>
                <w:sz w:val="22"/>
                <w:szCs w:val="22"/>
              </w:rPr>
              <w:t>P</w:t>
            </w:r>
            <w:r w:rsidRPr="00783696">
              <w:rPr>
                <w:rStyle w:val="hps"/>
                <w:rFonts w:asciiTheme="minorHAnsi" w:hAnsiTheme="minorHAnsi"/>
                <w:sz w:val="22"/>
                <w:szCs w:val="22"/>
              </w:rPr>
              <w:t>a</w:t>
            </w:r>
            <w:r w:rsidR="009276DC" w:rsidRPr="00783696">
              <w:rPr>
                <w:rStyle w:val="hps"/>
                <w:rFonts w:asciiTheme="minorHAnsi" w:hAnsiTheme="minorHAnsi"/>
                <w:sz w:val="22"/>
                <w:szCs w:val="22"/>
              </w:rPr>
              <w:t>ge 2</w:t>
            </w:r>
            <w:r w:rsidR="0054356A">
              <w:rPr>
                <w:rStyle w:val="hps"/>
                <w:rFonts w:asciiTheme="minorHAnsi" w:hAnsiTheme="minorHAnsi"/>
                <w:sz w:val="22"/>
                <w:szCs w:val="22"/>
              </w:rPr>
              <w:t>1</w:t>
            </w:r>
            <w:r w:rsidR="009276DC" w:rsidRPr="00783696">
              <w:rPr>
                <w:rStyle w:val="hps"/>
                <w:rFonts w:asciiTheme="minorHAnsi" w:hAnsiTheme="minorHAnsi"/>
                <w:sz w:val="22"/>
                <w:szCs w:val="22"/>
              </w:rPr>
              <w:t>, heading Strengths and Limitations.</w:t>
            </w:r>
          </w:p>
          <w:p w14:paraId="5EBD08CC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521188E4" w14:textId="77777777" w:rsidTr="001C5CAC">
        <w:tc>
          <w:tcPr>
            <w:tcW w:w="0" w:type="auto"/>
          </w:tcPr>
          <w:p w14:paraId="55885ECF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19. Audio/visual recording</w:t>
            </w:r>
          </w:p>
        </w:tc>
        <w:tc>
          <w:tcPr>
            <w:tcW w:w="0" w:type="auto"/>
          </w:tcPr>
          <w:p w14:paraId="6BAA1A2A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0" w:type="auto"/>
          </w:tcPr>
          <w:p w14:paraId="77BABDD5" w14:textId="143FFD15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6A2829" w:rsidRPr="00783696"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>7</w:t>
            </w:r>
            <w:r w:rsidR="00B46A52" w:rsidRPr="00783696"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>, heading Data collection.</w:t>
            </w:r>
          </w:p>
        </w:tc>
      </w:tr>
      <w:tr w:rsidR="00C26C80" w:rsidRPr="00783696" w14:paraId="01DFA1FC" w14:textId="77777777" w:rsidTr="001C5CAC">
        <w:trPr>
          <w:trHeight w:val="1077"/>
        </w:trPr>
        <w:tc>
          <w:tcPr>
            <w:tcW w:w="0" w:type="auto"/>
          </w:tcPr>
          <w:p w14:paraId="05BD7E0E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0. Field notes</w:t>
            </w:r>
          </w:p>
        </w:tc>
        <w:tc>
          <w:tcPr>
            <w:tcW w:w="0" w:type="auto"/>
          </w:tcPr>
          <w:p w14:paraId="51998FCA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0" w:type="auto"/>
          </w:tcPr>
          <w:p w14:paraId="0B2E14C6" w14:textId="51E9FF02" w:rsidR="00D8019F" w:rsidRPr="00783696" w:rsidRDefault="00451414" w:rsidP="00C922A1">
            <w:pPr>
              <w:spacing w:after="0"/>
              <w:rPr>
                <w:rFonts w:asciiTheme="minorHAnsi" w:eastAsia="Times New Roman" w:hAnsiTheme="minorHAnsi" w:cs="Arial"/>
                <w:color w:val="008000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No</w:t>
            </w:r>
          </w:p>
        </w:tc>
      </w:tr>
      <w:tr w:rsidR="00C26C80" w:rsidRPr="00783696" w14:paraId="29BCB8EC" w14:textId="77777777" w:rsidTr="001C5CAC">
        <w:tc>
          <w:tcPr>
            <w:tcW w:w="0" w:type="auto"/>
          </w:tcPr>
          <w:p w14:paraId="7B5600E8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1. Duration</w:t>
            </w:r>
          </w:p>
        </w:tc>
        <w:tc>
          <w:tcPr>
            <w:tcW w:w="0" w:type="auto"/>
          </w:tcPr>
          <w:p w14:paraId="2D6DC59C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0" w:type="auto"/>
          </w:tcPr>
          <w:p w14:paraId="6742CFDB" w14:textId="317C9291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</w:pPr>
            <w:r w:rsidRPr="00783696"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6A2829" w:rsidRPr="00783696"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>7</w:t>
            </w:r>
            <w:r w:rsidR="00783244" w:rsidRPr="00783696"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>, heading D</w:t>
            </w:r>
            <w:r w:rsidR="003A6ABE" w:rsidRPr="00783696"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>ata collection.</w:t>
            </w:r>
            <w:r w:rsidRPr="00783696"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  <w:p w14:paraId="092CEAC4" w14:textId="77777777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</w:pPr>
          </w:p>
          <w:p w14:paraId="1B370B64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6FF80B5C" w14:textId="77777777" w:rsidTr="001C5CAC">
        <w:tc>
          <w:tcPr>
            <w:tcW w:w="0" w:type="auto"/>
          </w:tcPr>
          <w:p w14:paraId="480EF50C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2. Data saturation</w:t>
            </w:r>
          </w:p>
        </w:tc>
        <w:tc>
          <w:tcPr>
            <w:tcW w:w="0" w:type="auto"/>
          </w:tcPr>
          <w:p w14:paraId="00DBB9DC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0" w:type="auto"/>
          </w:tcPr>
          <w:p w14:paraId="0875E100" w14:textId="6C3DF0A8" w:rsidR="001052E2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Page </w:t>
            </w:r>
            <w:r w:rsidR="007674C5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  <w:r w:rsidR="00851551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heading </w:t>
            </w:r>
            <w:r w:rsidR="00800C4E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Data collection</w:t>
            </w:r>
          </w:p>
          <w:p w14:paraId="2D4579B2" w14:textId="70A0A60D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(information power)</w:t>
            </w:r>
            <w:r w:rsidR="00800C4E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.</w:t>
            </w:r>
          </w:p>
          <w:p w14:paraId="5D5A6596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1F80EEFB" w14:textId="77777777" w:rsidTr="001C5CAC">
        <w:tc>
          <w:tcPr>
            <w:tcW w:w="0" w:type="auto"/>
          </w:tcPr>
          <w:p w14:paraId="19D8C51B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3. Transcripts returned</w:t>
            </w:r>
          </w:p>
        </w:tc>
        <w:tc>
          <w:tcPr>
            <w:tcW w:w="0" w:type="auto"/>
          </w:tcPr>
          <w:p w14:paraId="2C0E59E0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0" w:type="auto"/>
          </w:tcPr>
          <w:p w14:paraId="3D9AC1A3" w14:textId="77777777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</w:pPr>
            <w:r w:rsidRPr="00783696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>No</w:t>
            </w:r>
          </w:p>
          <w:p w14:paraId="75036D31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Style w:val="hps"/>
                <w:rFonts w:asciiTheme="minorHAnsi" w:hAnsiTheme="minorHAnsi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D8019F" w:rsidRPr="00783696" w14:paraId="7751589C" w14:textId="77777777" w:rsidTr="001C5CAC">
        <w:tc>
          <w:tcPr>
            <w:tcW w:w="0" w:type="auto"/>
            <w:gridSpan w:val="3"/>
            <w:shd w:val="clear" w:color="auto" w:fill="A5A5A5"/>
          </w:tcPr>
          <w:p w14:paraId="305CE887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b/>
                <w:sz w:val="22"/>
                <w:szCs w:val="22"/>
              </w:rPr>
              <w:t xml:space="preserve">Domain 3: analysis and ﬁndings </w:t>
            </w:r>
          </w:p>
        </w:tc>
      </w:tr>
      <w:tr w:rsidR="00D8019F" w:rsidRPr="00783696" w14:paraId="3F39C0A0" w14:textId="77777777" w:rsidTr="001C5CAC">
        <w:tc>
          <w:tcPr>
            <w:tcW w:w="0" w:type="auto"/>
            <w:gridSpan w:val="3"/>
            <w:shd w:val="clear" w:color="auto" w:fill="D0CECE"/>
          </w:tcPr>
          <w:p w14:paraId="06C14326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i/>
                <w:sz w:val="22"/>
                <w:szCs w:val="22"/>
              </w:rPr>
              <w:t xml:space="preserve">Data analysis </w:t>
            </w:r>
          </w:p>
        </w:tc>
      </w:tr>
      <w:tr w:rsidR="00C26C80" w:rsidRPr="00783696" w14:paraId="74350C0C" w14:textId="77777777" w:rsidTr="001C5CAC">
        <w:tc>
          <w:tcPr>
            <w:tcW w:w="0" w:type="auto"/>
          </w:tcPr>
          <w:p w14:paraId="259FA054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4. Number of data coders</w:t>
            </w:r>
          </w:p>
        </w:tc>
        <w:tc>
          <w:tcPr>
            <w:tcW w:w="0" w:type="auto"/>
          </w:tcPr>
          <w:p w14:paraId="77D6870F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0" w:type="auto"/>
          </w:tcPr>
          <w:p w14:paraId="7C0854C3" w14:textId="4824040E" w:rsidR="00D8019F" w:rsidRPr="00783696" w:rsidRDefault="00AA03F2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P</w:t>
            </w:r>
            <w:r w:rsidR="00D8019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age </w:t>
            </w:r>
            <w:r w:rsidR="0054356A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  <w:r w:rsidR="00364060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heading </w:t>
            </w:r>
            <w:r w:rsidR="002D46EC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D</w:t>
            </w:r>
            <w:r w:rsidR="00364060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ata analysis</w:t>
            </w:r>
            <w:r w:rsidR="00B77C0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and page 2</w:t>
            </w:r>
            <w:r w:rsidR="0054356A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  <w:r w:rsidR="00B77C0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ding Strengths and Limitations</w:t>
            </w:r>
            <w:r w:rsidR="00C435B7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.</w:t>
            </w:r>
            <w:r w:rsidR="00B77C0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  <w:p w14:paraId="66A8C907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029A2A17" w14:textId="77777777" w:rsidTr="001C5CAC">
        <w:tc>
          <w:tcPr>
            <w:tcW w:w="0" w:type="auto"/>
          </w:tcPr>
          <w:p w14:paraId="321C27E3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0" w:type="auto"/>
          </w:tcPr>
          <w:p w14:paraId="7D330F4B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0" w:type="auto"/>
          </w:tcPr>
          <w:p w14:paraId="162D0712" w14:textId="169F063E" w:rsidR="00D8019F" w:rsidRPr="00783696" w:rsidRDefault="00226ACF" w:rsidP="00226AC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Page </w:t>
            </w:r>
            <w:r w:rsidR="0054356A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heading Data analysis. </w:t>
            </w:r>
          </w:p>
          <w:p w14:paraId="3DF88885" w14:textId="46C12C23" w:rsidR="00306BEF" w:rsidRPr="00783696" w:rsidRDefault="00306BEF" w:rsidP="00226ACF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1F09EE18" w14:textId="77777777" w:rsidTr="001C5CAC">
        <w:tc>
          <w:tcPr>
            <w:tcW w:w="0" w:type="auto"/>
          </w:tcPr>
          <w:p w14:paraId="6F4D6AAD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6. Derivation of themes</w:t>
            </w:r>
          </w:p>
        </w:tc>
        <w:tc>
          <w:tcPr>
            <w:tcW w:w="0" w:type="auto"/>
          </w:tcPr>
          <w:p w14:paraId="08026324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ere themes identiﬁed in advance or derived from the data? </w:t>
            </w:r>
          </w:p>
          <w:p w14:paraId="5EA22309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D26EAA3" w14:textId="5A49EAB2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</w:pPr>
            <w:r w:rsidRPr="00783696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 xml:space="preserve">Derived from data, page </w:t>
            </w:r>
            <w:r w:rsidR="0054356A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>8</w:t>
            </w:r>
            <w:r w:rsidR="00504BB5" w:rsidRPr="00783696">
              <w:rPr>
                <w:rStyle w:val="hps"/>
                <w:rFonts w:asciiTheme="minorHAnsi" w:hAnsiTheme="minorHAnsi" w:cs="Arial"/>
                <w:sz w:val="22"/>
                <w:szCs w:val="22"/>
                <w:lang w:val="en"/>
              </w:rPr>
              <w:t>, heading Data analysis.</w:t>
            </w:r>
          </w:p>
          <w:p w14:paraId="290424F1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color w:val="008000"/>
                <w:sz w:val="22"/>
                <w:szCs w:val="22"/>
              </w:rPr>
            </w:pPr>
          </w:p>
        </w:tc>
      </w:tr>
      <w:tr w:rsidR="00C26C80" w:rsidRPr="00783696" w14:paraId="07CDC02B" w14:textId="77777777" w:rsidTr="001C5CAC">
        <w:tc>
          <w:tcPr>
            <w:tcW w:w="0" w:type="auto"/>
          </w:tcPr>
          <w:p w14:paraId="5AFFDF91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7. Software</w:t>
            </w:r>
          </w:p>
        </w:tc>
        <w:tc>
          <w:tcPr>
            <w:tcW w:w="0" w:type="auto"/>
          </w:tcPr>
          <w:p w14:paraId="25309724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0" w:type="auto"/>
          </w:tcPr>
          <w:p w14:paraId="54231545" w14:textId="65272C22" w:rsidR="00D8019F" w:rsidRPr="00783696" w:rsidRDefault="00306BE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D</w:t>
            </w:r>
            <w:r w:rsidR="00441DD0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ata </w:t>
            </w: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was</w:t>
            </w:r>
            <w:r w:rsidR="00441DD0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analy</w:t>
            </w:r>
            <w:r w:rsidR="00506AFE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s</w:t>
            </w:r>
            <w:r w:rsidR="00441DD0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ed manually, page </w:t>
            </w:r>
            <w:r w:rsidR="0054356A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  <w:r w:rsidR="00506AFE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 heading Data analysis</w:t>
            </w:r>
            <w:r w:rsidR="00441DD0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.</w:t>
            </w:r>
          </w:p>
          <w:p w14:paraId="60F3E60F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6ECB5B57" w14:textId="77777777" w:rsidTr="001C5CAC">
        <w:tc>
          <w:tcPr>
            <w:tcW w:w="0" w:type="auto"/>
          </w:tcPr>
          <w:p w14:paraId="7B51E89D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lastRenderedPageBreak/>
              <w:t>28. Participant checking</w:t>
            </w:r>
          </w:p>
        </w:tc>
        <w:tc>
          <w:tcPr>
            <w:tcW w:w="0" w:type="auto"/>
          </w:tcPr>
          <w:p w14:paraId="1055DBAE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0" w:type="auto"/>
          </w:tcPr>
          <w:p w14:paraId="48D95370" w14:textId="657DC2E8" w:rsidR="00D8019F" w:rsidRPr="00783696" w:rsidRDefault="0066127D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Page </w:t>
            </w:r>
            <w:r w:rsidR="00A86848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  <w:r w:rsidR="003A138C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ding Trustworthiness and page 2</w:t>
            </w:r>
            <w:r w:rsidR="00A86848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  <w:r w:rsidR="003A138C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 heading Strengths and Limitations.</w:t>
            </w:r>
          </w:p>
          <w:p w14:paraId="5462D67D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D8019F" w:rsidRPr="00783696" w14:paraId="5263D677" w14:textId="77777777" w:rsidTr="001C5CAC">
        <w:tc>
          <w:tcPr>
            <w:tcW w:w="0" w:type="auto"/>
            <w:gridSpan w:val="3"/>
            <w:shd w:val="clear" w:color="auto" w:fill="D0CECE"/>
          </w:tcPr>
          <w:p w14:paraId="0A7C01F5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i/>
                <w:sz w:val="22"/>
                <w:szCs w:val="22"/>
              </w:rPr>
              <w:t xml:space="preserve">Reporting </w:t>
            </w:r>
          </w:p>
        </w:tc>
      </w:tr>
      <w:tr w:rsidR="00C26C80" w:rsidRPr="00783696" w14:paraId="7B7357DB" w14:textId="77777777" w:rsidTr="001C5CAC">
        <w:tc>
          <w:tcPr>
            <w:tcW w:w="0" w:type="auto"/>
          </w:tcPr>
          <w:p w14:paraId="5B27717D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29. Quotations presented</w:t>
            </w:r>
          </w:p>
        </w:tc>
        <w:tc>
          <w:tcPr>
            <w:tcW w:w="0" w:type="auto"/>
          </w:tcPr>
          <w:p w14:paraId="1339B595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27F7E18F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B94E8EA" w14:textId="2D34B313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Yes, </w:t>
            </w:r>
            <w:r w:rsidR="00951342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page</w:t>
            </w:r>
            <w:r w:rsidR="00A83A25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r w:rsidR="00A86848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  <w:r w:rsidR="00A83A25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-</w:t>
            </w:r>
            <w:r w:rsidR="0057152B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  <w:r w:rsidR="00A86848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  <w:r w:rsidR="00951342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</w:t>
            </w:r>
            <w:r w:rsidR="003B23B2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ding </w:t>
            </w:r>
            <w:r w:rsidR="00931A61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R</w:t>
            </w:r>
            <w:r w:rsidR="003B23B2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esults</w:t>
            </w:r>
            <w:r w:rsidR="00931A61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.</w:t>
            </w:r>
          </w:p>
          <w:p w14:paraId="4AB83B2A" w14:textId="77777777" w:rsidR="00D8019F" w:rsidRPr="00783696" w:rsidRDefault="00D8019F" w:rsidP="00C922A1">
            <w:pPr>
              <w:spacing w:after="0"/>
              <w:rPr>
                <w:rStyle w:val="hps"/>
                <w:rFonts w:asciiTheme="minorHAnsi" w:hAnsiTheme="minorHAnsi" w:cs="Arial"/>
                <w:color w:val="008000"/>
                <w:sz w:val="22"/>
                <w:szCs w:val="22"/>
                <w:lang w:val="en"/>
              </w:rPr>
            </w:pPr>
          </w:p>
          <w:p w14:paraId="18C2924D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color w:val="008000"/>
                <w:sz w:val="22"/>
                <w:szCs w:val="22"/>
              </w:rPr>
            </w:pPr>
          </w:p>
        </w:tc>
      </w:tr>
      <w:tr w:rsidR="00C26C80" w:rsidRPr="00783696" w14:paraId="057F1B30" w14:textId="77777777" w:rsidTr="001C5CAC">
        <w:tc>
          <w:tcPr>
            <w:tcW w:w="0" w:type="auto"/>
          </w:tcPr>
          <w:p w14:paraId="12FE5C21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0" w:type="auto"/>
          </w:tcPr>
          <w:p w14:paraId="4321234C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0" w:type="auto"/>
          </w:tcPr>
          <w:p w14:paraId="23E5BAC9" w14:textId="3D9C938E" w:rsidR="00A83A25" w:rsidRPr="00783696" w:rsidRDefault="00D8019F" w:rsidP="00A83A25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Yes, page </w:t>
            </w:r>
            <w:r w:rsidR="008F599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  <w:r w:rsidR="00A83A25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-</w:t>
            </w:r>
            <w:r w:rsidR="00255529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  <w:r w:rsidR="000633C2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  <w:r w:rsidR="00A83A25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, heading Result</w:t>
            </w:r>
            <w:r w:rsidR="00456CB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s</w:t>
            </w:r>
            <w:r w:rsidR="00A83A25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.</w:t>
            </w:r>
          </w:p>
          <w:p w14:paraId="6953F51F" w14:textId="3F3B7761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  <w:p w14:paraId="54EF9049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C26C80" w:rsidRPr="00783696" w14:paraId="231D18DE" w14:textId="77777777" w:rsidTr="001C5CAC">
        <w:tc>
          <w:tcPr>
            <w:tcW w:w="0" w:type="auto"/>
          </w:tcPr>
          <w:p w14:paraId="7842ABAB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31. Clarity of major themes</w:t>
            </w:r>
          </w:p>
        </w:tc>
        <w:tc>
          <w:tcPr>
            <w:tcW w:w="0" w:type="auto"/>
          </w:tcPr>
          <w:p w14:paraId="30C0B7E8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0" w:type="auto"/>
          </w:tcPr>
          <w:p w14:paraId="6C5C11A0" w14:textId="4C6420FF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Yes, </w:t>
            </w:r>
            <w:r w:rsidR="00456CB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page </w:t>
            </w:r>
            <w:r w:rsidR="008F599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  <w:r w:rsidR="00456CB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-</w:t>
            </w:r>
            <w:r w:rsidR="00255529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  <w:r w:rsidR="000633C2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  <w:r w:rsidR="00456CB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heading Results and Tabel </w:t>
            </w:r>
            <w:r w:rsidR="004C4689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  <w:r w:rsidR="00456CB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, page </w:t>
            </w:r>
            <w:r w:rsidR="000633C2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  <w:r w:rsidR="00456CBF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.</w:t>
            </w:r>
          </w:p>
        </w:tc>
      </w:tr>
      <w:tr w:rsidR="00C26C80" w:rsidRPr="00783696" w14:paraId="01CA7878" w14:textId="77777777" w:rsidTr="001C5CAC">
        <w:tc>
          <w:tcPr>
            <w:tcW w:w="0" w:type="auto"/>
          </w:tcPr>
          <w:p w14:paraId="2E4FCC4C" w14:textId="77777777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>32. Clarity of minor themes</w:t>
            </w:r>
          </w:p>
        </w:tc>
        <w:tc>
          <w:tcPr>
            <w:tcW w:w="0" w:type="auto"/>
          </w:tcPr>
          <w:p w14:paraId="465D5CAC" w14:textId="77777777" w:rsidR="00D8019F" w:rsidRPr="00783696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Arial"/>
                <w:sz w:val="22"/>
                <w:szCs w:val="22"/>
              </w:rPr>
            </w:pPr>
            <w:r w:rsidRPr="00783696">
              <w:rPr>
                <w:rFonts w:asciiTheme="minorHAnsi" w:hAnsiTheme="minorHAnsi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0" w:type="auto"/>
          </w:tcPr>
          <w:p w14:paraId="06B8FCE4" w14:textId="24D1F0D8" w:rsidR="00D8019F" w:rsidRPr="00783696" w:rsidRDefault="00D8019F" w:rsidP="00C922A1">
            <w:pPr>
              <w:spacing w:after="0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Yes, </w:t>
            </w:r>
            <w:r w:rsidR="0033799B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>in the results</w:t>
            </w:r>
            <w:r w:rsidR="00824469" w:rsidRPr="00783696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and the discussion.</w:t>
            </w:r>
          </w:p>
        </w:tc>
      </w:tr>
    </w:tbl>
    <w:p w14:paraId="6E6BC774" w14:textId="77777777" w:rsidR="00AE28B5" w:rsidRDefault="00AE28B5"/>
    <w:sectPr w:rsidR="00AE28B5" w:rsidSect="00C409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B4B29" w14:textId="77777777" w:rsidR="00123B7C" w:rsidRDefault="00123B7C" w:rsidP="0028077C">
      <w:pPr>
        <w:spacing w:after="0"/>
      </w:pPr>
      <w:r>
        <w:separator/>
      </w:r>
    </w:p>
  </w:endnote>
  <w:endnote w:type="continuationSeparator" w:id="0">
    <w:p w14:paraId="316A526C" w14:textId="77777777" w:rsidR="00123B7C" w:rsidRDefault="00123B7C" w:rsidP="002807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CDAC80" w14:textId="77777777" w:rsidR="0028077C" w:rsidRDefault="0028077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05A80A" w14:textId="77777777" w:rsidR="0028077C" w:rsidRDefault="0028077C">
    <w:pPr>
      <w:pStyle w:val="Sidfot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sv-SE"/>
      </w:rPr>
      <w:t>2</w:t>
    </w:r>
    <w:r>
      <w:fldChar w:fldCharType="end"/>
    </w:r>
  </w:p>
  <w:p w14:paraId="30FB221B" w14:textId="77777777" w:rsidR="0028077C" w:rsidRDefault="0028077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1EA751" w14:textId="77777777" w:rsidR="0028077C" w:rsidRDefault="0028077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D2E24" w14:textId="77777777" w:rsidR="00123B7C" w:rsidRDefault="00123B7C" w:rsidP="0028077C">
      <w:pPr>
        <w:spacing w:after="0"/>
      </w:pPr>
      <w:r>
        <w:separator/>
      </w:r>
    </w:p>
  </w:footnote>
  <w:footnote w:type="continuationSeparator" w:id="0">
    <w:p w14:paraId="368237E8" w14:textId="77777777" w:rsidR="00123B7C" w:rsidRDefault="00123B7C" w:rsidP="0028077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0A367B" w14:textId="77777777" w:rsidR="0028077C" w:rsidRDefault="0028077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460CD5" w14:textId="77777777" w:rsidR="0028077C" w:rsidRDefault="0028077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CA99D" w14:textId="77777777" w:rsidR="0028077C" w:rsidRDefault="0028077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04895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sv-SE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69C6"/>
    <w:rsid w:val="0001718C"/>
    <w:rsid w:val="00033F1A"/>
    <w:rsid w:val="00041986"/>
    <w:rsid w:val="00060363"/>
    <w:rsid w:val="000633C2"/>
    <w:rsid w:val="00072917"/>
    <w:rsid w:val="00076E70"/>
    <w:rsid w:val="00081E7E"/>
    <w:rsid w:val="00084F50"/>
    <w:rsid w:val="000A1A35"/>
    <w:rsid w:val="000A1F01"/>
    <w:rsid w:val="000A417B"/>
    <w:rsid w:val="000A62C1"/>
    <w:rsid w:val="000B1BAF"/>
    <w:rsid w:val="000B3191"/>
    <w:rsid w:val="000C4190"/>
    <w:rsid w:val="000C46B5"/>
    <w:rsid w:val="000D1751"/>
    <w:rsid w:val="000E48A7"/>
    <w:rsid w:val="001052E2"/>
    <w:rsid w:val="00107727"/>
    <w:rsid w:val="00123722"/>
    <w:rsid w:val="00123B7C"/>
    <w:rsid w:val="00135E5D"/>
    <w:rsid w:val="00164B68"/>
    <w:rsid w:val="00170602"/>
    <w:rsid w:val="00192710"/>
    <w:rsid w:val="00194316"/>
    <w:rsid w:val="00197F15"/>
    <w:rsid w:val="001A0E31"/>
    <w:rsid w:val="001A28D8"/>
    <w:rsid w:val="001B29FD"/>
    <w:rsid w:val="001B69F8"/>
    <w:rsid w:val="001C317D"/>
    <w:rsid w:val="001C5CAC"/>
    <w:rsid w:val="001E2154"/>
    <w:rsid w:val="001E396C"/>
    <w:rsid w:val="001E515A"/>
    <w:rsid w:val="001E6191"/>
    <w:rsid w:val="00201EA9"/>
    <w:rsid w:val="002103DE"/>
    <w:rsid w:val="00226ACF"/>
    <w:rsid w:val="00255529"/>
    <w:rsid w:val="00255EE9"/>
    <w:rsid w:val="00256401"/>
    <w:rsid w:val="00261EFE"/>
    <w:rsid w:val="00271F8D"/>
    <w:rsid w:val="0027606C"/>
    <w:rsid w:val="0028077C"/>
    <w:rsid w:val="0028257A"/>
    <w:rsid w:val="00284346"/>
    <w:rsid w:val="00292B85"/>
    <w:rsid w:val="00292E78"/>
    <w:rsid w:val="00294BF8"/>
    <w:rsid w:val="00297E22"/>
    <w:rsid w:val="002B1397"/>
    <w:rsid w:val="002B20F5"/>
    <w:rsid w:val="002C06F8"/>
    <w:rsid w:val="002C4736"/>
    <w:rsid w:val="002D46EC"/>
    <w:rsid w:val="002D74E6"/>
    <w:rsid w:val="002E15A2"/>
    <w:rsid w:val="002E2859"/>
    <w:rsid w:val="002E7A5C"/>
    <w:rsid w:val="002F014A"/>
    <w:rsid w:val="0030249C"/>
    <w:rsid w:val="0030516E"/>
    <w:rsid w:val="00306BEF"/>
    <w:rsid w:val="00316DE6"/>
    <w:rsid w:val="00317759"/>
    <w:rsid w:val="00321756"/>
    <w:rsid w:val="00323F18"/>
    <w:rsid w:val="00325BB2"/>
    <w:rsid w:val="003265CF"/>
    <w:rsid w:val="0032768E"/>
    <w:rsid w:val="00336443"/>
    <w:rsid w:val="0033799B"/>
    <w:rsid w:val="00340FDD"/>
    <w:rsid w:val="00364060"/>
    <w:rsid w:val="00392C74"/>
    <w:rsid w:val="0039619B"/>
    <w:rsid w:val="003A138C"/>
    <w:rsid w:val="003A6ABE"/>
    <w:rsid w:val="003B1011"/>
    <w:rsid w:val="003B23B2"/>
    <w:rsid w:val="003C064E"/>
    <w:rsid w:val="003D0C3A"/>
    <w:rsid w:val="003D19F5"/>
    <w:rsid w:val="003E3C4A"/>
    <w:rsid w:val="003E454B"/>
    <w:rsid w:val="003F185E"/>
    <w:rsid w:val="00407054"/>
    <w:rsid w:val="00433265"/>
    <w:rsid w:val="00434C25"/>
    <w:rsid w:val="00441DD0"/>
    <w:rsid w:val="00451414"/>
    <w:rsid w:val="00456CBF"/>
    <w:rsid w:val="00464879"/>
    <w:rsid w:val="00474F6B"/>
    <w:rsid w:val="00475832"/>
    <w:rsid w:val="00491504"/>
    <w:rsid w:val="00493557"/>
    <w:rsid w:val="00493A67"/>
    <w:rsid w:val="004A2D70"/>
    <w:rsid w:val="004B3D81"/>
    <w:rsid w:val="004B5685"/>
    <w:rsid w:val="004C2868"/>
    <w:rsid w:val="004C4689"/>
    <w:rsid w:val="004C61A9"/>
    <w:rsid w:val="004D0085"/>
    <w:rsid w:val="004D0172"/>
    <w:rsid w:val="004F5B2F"/>
    <w:rsid w:val="004F61B5"/>
    <w:rsid w:val="00504BB5"/>
    <w:rsid w:val="00506AFE"/>
    <w:rsid w:val="00510E4B"/>
    <w:rsid w:val="00511BA6"/>
    <w:rsid w:val="00515FCD"/>
    <w:rsid w:val="00531E2C"/>
    <w:rsid w:val="00540267"/>
    <w:rsid w:val="00542350"/>
    <w:rsid w:val="005433C5"/>
    <w:rsid w:val="0054356A"/>
    <w:rsid w:val="005519DA"/>
    <w:rsid w:val="00552524"/>
    <w:rsid w:val="00553F7D"/>
    <w:rsid w:val="00554A19"/>
    <w:rsid w:val="0057152B"/>
    <w:rsid w:val="00574FDD"/>
    <w:rsid w:val="00586299"/>
    <w:rsid w:val="005950E6"/>
    <w:rsid w:val="005A6A6E"/>
    <w:rsid w:val="005B2F72"/>
    <w:rsid w:val="005B55FA"/>
    <w:rsid w:val="005C248E"/>
    <w:rsid w:val="005C2B2F"/>
    <w:rsid w:val="005C5CEB"/>
    <w:rsid w:val="005D0FA2"/>
    <w:rsid w:val="005F2DCA"/>
    <w:rsid w:val="00613DC3"/>
    <w:rsid w:val="00614385"/>
    <w:rsid w:val="0063122B"/>
    <w:rsid w:val="00652D7E"/>
    <w:rsid w:val="00657506"/>
    <w:rsid w:val="0066127D"/>
    <w:rsid w:val="00662C4D"/>
    <w:rsid w:val="00665A7C"/>
    <w:rsid w:val="00667C05"/>
    <w:rsid w:val="006762E6"/>
    <w:rsid w:val="006A2829"/>
    <w:rsid w:val="006A4307"/>
    <w:rsid w:val="006A52FF"/>
    <w:rsid w:val="006B1DD4"/>
    <w:rsid w:val="006E16CD"/>
    <w:rsid w:val="006E710B"/>
    <w:rsid w:val="00700107"/>
    <w:rsid w:val="00707347"/>
    <w:rsid w:val="00735FF8"/>
    <w:rsid w:val="00747911"/>
    <w:rsid w:val="007674C5"/>
    <w:rsid w:val="007731FA"/>
    <w:rsid w:val="0078135F"/>
    <w:rsid w:val="00783244"/>
    <w:rsid w:val="00783696"/>
    <w:rsid w:val="007903C2"/>
    <w:rsid w:val="00792362"/>
    <w:rsid w:val="00794836"/>
    <w:rsid w:val="0079695E"/>
    <w:rsid w:val="007A0CA4"/>
    <w:rsid w:val="007A12C1"/>
    <w:rsid w:val="007B7DCC"/>
    <w:rsid w:val="007D1409"/>
    <w:rsid w:val="007D2636"/>
    <w:rsid w:val="007E37BB"/>
    <w:rsid w:val="007E6909"/>
    <w:rsid w:val="007F17E5"/>
    <w:rsid w:val="007F4935"/>
    <w:rsid w:val="007F4D6F"/>
    <w:rsid w:val="00800C4E"/>
    <w:rsid w:val="00807B82"/>
    <w:rsid w:val="00824469"/>
    <w:rsid w:val="008301A2"/>
    <w:rsid w:val="00835B23"/>
    <w:rsid w:val="00844DB0"/>
    <w:rsid w:val="00851551"/>
    <w:rsid w:val="008515A9"/>
    <w:rsid w:val="00867B4E"/>
    <w:rsid w:val="00886743"/>
    <w:rsid w:val="008878ED"/>
    <w:rsid w:val="008D07B6"/>
    <w:rsid w:val="008F4E05"/>
    <w:rsid w:val="008F599F"/>
    <w:rsid w:val="00900D01"/>
    <w:rsid w:val="00923699"/>
    <w:rsid w:val="00927452"/>
    <w:rsid w:val="009276DC"/>
    <w:rsid w:val="00930173"/>
    <w:rsid w:val="00931A61"/>
    <w:rsid w:val="009441CD"/>
    <w:rsid w:val="00946FA5"/>
    <w:rsid w:val="00951342"/>
    <w:rsid w:val="009624B2"/>
    <w:rsid w:val="00971DA3"/>
    <w:rsid w:val="00971F6B"/>
    <w:rsid w:val="0097611B"/>
    <w:rsid w:val="00980B32"/>
    <w:rsid w:val="0098442A"/>
    <w:rsid w:val="009B36A6"/>
    <w:rsid w:val="009B7084"/>
    <w:rsid w:val="009C46A1"/>
    <w:rsid w:val="009E6C10"/>
    <w:rsid w:val="009F20EC"/>
    <w:rsid w:val="009F294E"/>
    <w:rsid w:val="009F552A"/>
    <w:rsid w:val="00A14100"/>
    <w:rsid w:val="00A425E5"/>
    <w:rsid w:val="00A5513A"/>
    <w:rsid w:val="00A651D0"/>
    <w:rsid w:val="00A66EF0"/>
    <w:rsid w:val="00A67ECD"/>
    <w:rsid w:val="00A77EEC"/>
    <w:rsid w:val="00A816D5"/>
    <w:rsid w:val="00A83A25"/>
    <w:rsid w:val="00A86848"/>
    <w:rsid w:val="00A9085C"/>
    <w:rsid w:val="00A945F3"/>
    <w:rsid w:val="00AA03F2"/>
    <w:rsid w:val="00AE28B5"/>
    <w:rsid w:val="00AF0D3D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46A52"/>
    <w:rsid w:val="00B6008D"/>
    <w:rsid w:val="00B6363C"/>
    <w:rsid w:val="00B650FD"/>
    <w:rsid w:val="00B77C0F"/>
    <w:rsid w:val="00B80C99"/>
    <w:rsid w:val="00B93095"/>
    <w:rsid w:val="00BA595A"/>
    <w:rsid w:val="00BC2CC9"/>
    <w:rsid w:val="00BC5955"/>
    <w:rsid w:val="00BD021E"/>
    <w:rsid w:val="00BE31C3"/>
    <w:rsid w:val="00BE584F"/>
    <w:rsid w:val="00C034FD"/>
    <w:rsid w:val="00C110F5"/>
    <w:rsid w:val="00C141E3"/>
    <w:rsid w:val="00C2546F"/>
    <w:rsid w:val="00C26C80"/>
    <w:rsid w:val="00C409C2"/>
    <w:rsid w:val="00C41E9F"/>
    <w:rsid w:val="00C435B7"/>
    <w:rsid w:val="00C46DDD"/>
    <w:rsid w:val="00C567D6"/>
    <w:rsid w:val="00C60B69"/>
    <w:rsid w:val="00C624EC"/>
    <w:rsid w:val="00C66791"/>
    <w:rsid w:val="00C75902"/>
    <w:rsid w:val="00C76024"/>
    <w:rsid w:val="00C85565"/>
    <w:rsid w:val="00C922A1"/>
    <w:rsid w:val="00C93606"/>
    <w:rsid w:val="00C9516A"/>
    <w:rsid w:val="00CA280C"/>
    <w:rsid w:val="00CA754C"/>
    <w:rsid w:val="00CB3D15"/>
    <w:rsid w:val="00CB5028"/>
    <w:rsid w:val="00CC1145"/>
    <w:rsid w:val="00CC15BF"/>
    <w:rsid w:val="00CC7EC9"/>
    <w:rsid w:val="00CD2D6D"/>
    <w:rsid w:val="00CD6765"/>
    <w:rsid w:val="00CE5DF9"/>
    <w:rsid w:val="00CF7C05"/>
    <w:rsid w:val="00D10F32"/>
    <w:rsid w:val="00D12EFD"/>
    <w:rsid w:val="00D14B6B"/>
    <w:rsid w:val="00D1591F"/>
    <w:rsid w:val="00D17120"/>
    <w:rsid w:val="00D21527"/>
    <w:rsid w:val="00D30FFD"/>
    <w:rsid w:val="00D36F7C"/>
    <w:rsid w:val="00D456AF"/>
    <w:rsid w:val="00D51338"/>
    <w:rsid w:val="00D618D1"/>
    <w:rsid w:val="00D8019F"/>
    <w:rsid w:val="00D9103F"/>
    <w:rsid w:val="00D93A78"/>
    <w:rsid w:val="00D946CA"/>
    <w:rsid w:val="00D94C8D"/>
    <w:rsid w:val="00D95DCA"/>
    <w:rsid w:val="00D965AC"/>
    <w:rsid w:val="00DA64ED"/>
    <w:rsid w:val="00DB181F"/>
    <w:rsid w:val="00DB1913"/>
    <w:rsid w:val="00DB2711"/>
    <w:rsid w:val="00DD1BC3"/>
    <w:rsid w:val="00DD31AA"/>
    <w:rsid w:val="00DD3CA6"/>
    <w:rsid w:val="00DF15AD"/>
    <w:rsid w:val="00E02146"/>
    <w:rsid w:val="00E0444A"/>
    <w:rsid w:val="00E13C01"/>
    <w:rsid w:val="00E147D9"/>
    <w:rsid w:val="00E16429"/>
    <w:rsid w:val="00E22E37"/>
    <w:rsid w:val="00E317C0"/>
    <w:rsid w:val="00E31D3C"/>
    <w:rsid w:val="00E5645A"/>
    <w:rsid w:val="00E62E3C"/>
    <w:rsid w:val="00E636E1"/>
    <w:rsid w:val="00E64FC3"/>
    <w:rsid w:val="00E723C3"/>
    <w:rsid w:val="00E727EA"/>
    <w:rsid w:val="00E7588D"/>
    <w:rsid w:val="00E8075D"/>
    <w:rsid w:val="00E85917"/>
    <w:rsid w:val="00E86E05"/>
    <w:rsid w:val="00E94F59"/>
    <w:rsid w:val="00EB30FB"/>
    <w:rsid w:val="00ED0311"/>
    <w:rsid w:val="00EE5CAD"/>
    <w:rsid w:val="00EF5951"/>
    <w:rsid w:val="00F039CB"/>
    <w:rsid w:val="00F046AF"/>
    <w:rsid w:val="00F048FD"/>
    <w:rsid w:val="00F07D9E"/>
    <w:rsid w:val="00F32ACB"/>
    <w:rsid w:val="00F370CD"/>
    <w:rsid w:val="00F40C16"/>
    <w:rsid w:val="00F56955"/>
    <w:rsid w:val="00F960BD"/>
    <w:rsid w:val="00FA6A44"/>
    <w:rsid w:val="00FB2DDB"/>
    <w:rsid w:val="00FC25F0"/>
    <w:rsid w:val="00FD2FB2"/>
    <w:rsid w:val="00FD4796"/>
    <w:rsid w:val="00FE462F"/>
    <w:rsid w:val="00FF2258"/>
    <w:rsid w:val="00FF291D"/>
    <w:rsid w:val="00FF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C608F7"/>
  <w14:defaultImageDpi w14:val="300"/>
  <w15:chartTrackingRefBased/>
  <w15:docId w15:val="{140D04C5-C16E-4889-AE49-ECC73CC78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0249C"/>
    <w:pPr>
      <w:keepNext/>
      <w:keepLines/>
      <w:pBdr>
        <w:left w:val="single" w:sz="12" w:space="12" w:color="ED7D31"/>
      </w:pBdr>
      <w:spacing w:before="80" w:after="80"/>
      <w:outlineLvl w:val="0"/>
    </w:pPr>
    <w:rPr>
      <w:rFonts w:ascii="Calibri Light" w:eastAsia="Times New Roman" w:hAnsi="Calibri Light"/>
      <w:caps/>
      <w:spacing w:val="10"/>
      <w:sz w:val="36"/>
      <w:szCs w:val="36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  <w:rsid w:val="008F4E05"/>
  </w:style>
  <w:style w:type="character" w:customStyle="1" w:styleId="shorttext">
    <w:name w:val="short_text"/>
    <w:basedOn w:val="Standardstycketeckensnitt"/>
    <w:rsid w:val="00BD021E"/>
  </w:style>
  <w:style w:type="paragraph" w:styleId="Ballongtext">
    <w:name w:val="Balloon Text"/>
    <w:basedOn w:val="Normal"/>
    <w:link w:val="Ballong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ngtextChar">
    <w:name w:val="Ballongtext Char"/>
    <w:link w:val="Ballong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ark">
    <w:name w:val="Strong"/>
    <w:qFormat/>
    <w:rsid w:val="00A651D0"/>
    <w:rPr>
      <w:b/>
      <w:bCs/>
    </w:rPr>
  </w:style>
  <w:style w:type="character" w:styleId="Kommentarsreferens">
    <w:name w:val="annotation reference"/>
    <w:rsid w:val="00A651D0"/>
    <w:rPr>
      <w:sz w:val="16"/>
      <w:szCs w:val="16"/>
    </w:rPr>
  </w:style>
  <w:style w:type="paragraph" w:styleId="Kommentarer">
    <w:name w:val="annotation text"/>
    <w:basedOn w:val="Normal"/>
    <w:link w:val="KommentarerChar"/>
    <w:rsid w:val="00A651D0"/>
    <w:rPr>
      <w:sz w:val="20"/>
      <w:szCs w:val="20"/>
    </w:rPr>
  </w:style>
  <w:style w:type="character" w:customStyle="1" w:styleId="KommentarerChar">
    <w:name w:val="Kommentarer Char"/>
    <w:link w:val="Kommentarer"/>
    <w:rsid w:val="00A651D0"/>
    <w:rPr>
      <w:rFonts w:ascii="Cambria" w:eastAsia="Cambria" w:hAnsi="Cambria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sid w:val="00A651D0"/>
    <w:rPr>
      <w:b/>
      <w:bCs/>
    </w:rPr>
  </w:style>
  <w:style w:type="character" w:customStyle="1" w:styleId="KommentarsmneChar">
    <w:name w:val="Kommentarsämne Char"/>
    <w:link w:val="Kommentarsmne"/>
    <w:rsid w:val="00A651D0"/>
    <w:rPr>
      <w:rFonts w:ascii="Cambria" w:eastAsia="Cambria" w:hAnsi="Cambria"/>
      <w:b/>
      <w:bCs/>
      <w:lang w:val="en-US" w:eastAsia="en-US"/>
    </w:rPr>
  </w:style>
  <w:style w:type="character" w:customStyle="1" w:styleId="Rubrik1Char">
    <w:name w:val="Rubrik 1 Char"/>
    <w:link w:val="Rubrik1"/>
    <w:uiPriority w:val="9"/>
    <w:rsid w:val="0030249C"/>
    <w:rPr>
      <w:rFonts w:ascii="Calibri Light" w:eastAsia="Times New Roman" w:hAnsi="Calibri Light"/>
      <w:caps/>
      <w:spacing w:val="10"/>
      <w:sz w:val="36"/>
      <w:szCs w:val="36"/>
    </w:rPr>
  </w:style>
  <w:style w:type="character" w:styleId="Hyperlnk">
    <w:name w:val="Hyperlink"/>
    <w:uiPriority w:val="99"/>
    <w:rsid w:val="00164B68"/>
    <w:rPr>
      <w:color w:val="0000FF"/>
      <w:u w:val="single"/>
    </w:rPr>
  </w:style>
  <w:style w:type="character" w:customStyle="1" w:styleId="cf01">
    <w:name w:val="cf01"/>
    <w:rsid w:val="00164B6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64B68"/>
    <w:pPr>
      <w:spacing w:before="100" w:beforeAutospacing="1" w:after="100" w:afterAutospacing="1"/>
    </w:pPr>
    <w:rPr>
      <w:rFonts w:ascii="Times New Roman" w:eastAsia="Times New Roman" w:hAnsi="Times New Roman"/>
      <w:lang w:val="sv-SE" w:eastAsia="sv-SE"/>
    </w:rPr>
  </w:style>
  <w:style w:type="paragraph" w:styleId="Revision">
    <w:name w:val="Revision"/>
    <w:hidden/>
    <w:uiPriority w:val="71"/>
    <w:rsid w:val="00164B68"/>
    <w:rPr>
      <w:rFonts w:ascii="Cambria" w:eastAsia="Cambria" w:hAnsi="Cambria"/>
      <w:sz w:val="24"/>
      <w:szCs w:val="24"/>
      <w:lang w:val="en-US" w:eastAsia="en-US"/>
    </w:rPr>
  </w:style>
  <w:style w:type="paragraph" w:styleId="Sidhuvud">
    <w:name w:val="header"/>
    <w:basedOn w:val="Normal"/>
    <w:link w:val="SidhuvudChar"/>
    <w:rsid w:val="0028077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rsid w:val="0028077C"/>
    <w:rPr>
      <w:rFonts w:ascii="Cambria" w:eastAsia="Cambria" w:hAnsi="Cambria"/>
      <w:sz w:val="24"/>
      <w:szCs w:val="24"/>
      <w:lang w:val="en-US" w:eastAsia="en-US"/>
    </w:rPr>
  </w:style>
  <w:style w:type="paragraph" w:styleId="Sidfot">
    <w:name w:val="footer"/>
    <w:basedOn w:val="Normal"/>
    <w:link w:val="SidfotChar"/>
    <w:uiPriority w:val="99"/>
    <w:rsid w:val="0028077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8077C"/>
    <w:rPr>
      <w:rFonts w:ascii="Cambria" w:eastAsia="Cambria" w:hAnsi="Cambria"/>
      <w:sz w:val="24"/>
      <w:szCs w:val="24"/>
      <w:lang w:val="en-US" w:eastAsia="en-US"/>
    </w:rPr>
  </w:style>
  <w:style w:type="paragraph" w:styleId="Liststycke">
    <w:name w:val="List Paragraph"/>
    <w:basedOn w:val="Normal"/>
    <w:uiPriority w:val="72"/>
    <w:qFormat/>
    <w:rsid w:val="009236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857</Words>
  <Characters>4547</Characters>
  <Application>Microsoft Office Word</Application>
  <DocSecurity>0</DocSecurity>
  <Lines>37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Pia Bastholm Rahmner</cp:lastModifiedBy>
  <cp:revision>74</cp:revision>
  <cp:lastPrinted>2017-01-24T08:44:00Z</cp:lastPrinted>
  <dcterms:created xsi:type="dcterms:W3CDTF">2025-05-05T11:54:00Z</dcterms:created>
  <dcterms:modified xsi:type="dcterms:W3CDTF">2025-05-23T09:44:00Z</dcterms:modified>
</cp:coreProperties>
</file>